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C15" w:rsidRPr="006B0C15" w:rsidRDefault="006B0C15" w:rsidP="006B0C15">
      <w:pPr>
        <w:spacing w:line="240" w:lineRule="auto"/>
        <w:rPr>
          <w:rFonts w:ascii="Times New Roman" w:hAnsi="Times New Roman" w:cs="Times New Roman"/>
          <w:b/>
        </w:rPr>
      </w:pPr>
      <w:bookmarkStart w:id="0" w:name="_Toc26790065"/>
      <w:bookmarkStart w:id="1" w:name="_Toc27127453"/>
      <w:r>
        <w:rPr>
          <w:rStyle w:val="TablesTOCChar"/>
          <w:b/>
          <w:color w:val="auto"/>
        </w:rPr>
        <w:t>S1 Table</w:t>
      </w:r>
      <w:bookmarkStart w:id="2" w:name="_GoBack"/>
      <w:bookmarkEnd w:id="2"/>
      <w:r w:rsidRPr="006B0C15">
        <w:rPr>
          <w:rStyle w:val="TablesTOCChar"/>
          <w:b/>
          <w:color w:val="auto"/>
        </w:rPr>
        <w:t>: Guidelines for Accurate and Transparent Health Estimates Reporting (GATHER) checklist.</w:t>
      </w:r>
      <w:bookmarkEnd w:id="0"/>
      <w:bookmarkEnd w:id="1"/>
      <w:r w:rsidRPr="006B0C15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5428"/>
        <w:gridCol w:w="3117"/>
      </w:tblGrid>
      <w:tr w:rsidR="006B0C15" w:rsidRPr="00C0533A" w:rsidTr="00BF3948">
        <w:tc>
          <w:tcPr>
            <w:tcW w:w="805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tem # </w:t>
            </w:r>
          </w:p>
        </w:tc>
        <w:tc>
          <w:tcPr>
            <w:tcW w:w="5428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3117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section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AEAAAA" w:themeFill="background2" w:themeFillShade="BF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bjectives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nding 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428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3117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roduction, Methods (Data inputs); Methods (Covariates)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428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3117" w:type="dxa"/>
          </w:tcPr>
          <w:p w:rsidR="006B0C15" w:rsidRPr="007A4036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knowledgements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AEAAAA" w:themeFill="background2" w:themeFillShade="BF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puts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E7E6E6" w:themeFill="background2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or all data inputs from multiple sources that are </w:t>
            </w:r>
            <w:proofErr w:type="spellStart"/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thes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s part of the study: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428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how the data were identified and how the data were accessed.</w:t>
            </w:r>
          </w:p>
        </w:tc>
        <w:tc>
          <w:tcPr>
            <w:tcW w:w="3117" w:type="dxa"/>
          </w:tcPr>
          <w:p w:rsidR="006B0C15" w:rsidRPr="00B9015B" w:rsidRDefault="006B0C15" w:rsidP="00BF3948">
            <w:pPr>
              <w:spacing w:before="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ethods (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uts); Supplementary Information: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rotocol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terat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traction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428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Specify the inclusion and exclusion criteria. Identify all ad-hoc exclusions.</w:t>
            </w:r>
          </w:p>
        </w:tc>
        <w:tc>
          <w:tcPr>
            <w:tcW w:w="3117" w:type="dxa"/>
          </w:tcPr>
          <w:p w:rsidR="006B0C15" w:rsidRPr="00B9015B" w:rsidRDefault="006B0C15" w:rsidP="00BF3948">
            <w:pPr>
              <w:spacing w:before="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ethods (Data inputs); Supplementary Information: 2.1 Protocol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teratu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xtraction; 2.3 Case definition and construction of analytical dataset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901"/>
            </w:tblGrid>
            <w:tr w:rsidR="006B0C15" w:rsidRPr="00B9015B" w:rsidTr="00BF3948">
              <w:tc>
                <w:tcPr>
                  <w:tcW w:w="2967" w:type="dxa"/>
                </w:tcPr>
                <w:p w:rsidR="006B0C15" w:rsidRPr="00B9015B" w:rsidRDefault="006B0C15" w:rsidP="00BF3948">
                  <w:pPr>
                    <w:spacing w:line="24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6B0C15" w:rsidRPr="00B9015B" w:rsidRDefault="006B0C15" w:rsidP="00BF3948">
            <w:pPr>
              <w:spacing w:before="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0C15" w:rsidRPr="00C0533A" w:rsidTr="00BF3948">
        <w:tc>
          <w:tcPr>
            <w:tcW w:w="805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428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  <w:tc>
          <w:tcPr>
            <w:tcW w:w="3117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Methods (Data inputs) Supplementary Information: 2.2 </w:t>
            </w:r>
            <w:hyperlink r:id="rId4">
              <w:r w:rsidRPr="2289481D">
                <w:rPr>
                  <w:rStyle w:val="Hyperlink"/>
                  <w:rFonts w:ascii="Times New Roman" w:eastAsia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Summary of input data sources</w:t>
              </w:r>
            </w:hyperlink>
            <w:r w:rsidRPr="2289481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r:id="rId5">
              <w:r w:rsidRPr="2289481D">
                <w:rPr>
                  <w:rStyle w:val="Hyperlink"/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Supplemental Figure 1: Data sources by country and year of data collection</w:t>
              </w:r>
            </w:hyperlink>
          </w:p>
        </w:tc>
      </w:tr>
      <w:tr w:rsidR="006B0C15" w:rsidRPr="00C0533A" w:rsidTr="00BF3948">
        <w:tc>
          <w:tcPr>
            <w:tcW w:w="805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428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Identify and describe any categories of input data that have potentially important biases (</w:t>
            </w: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, based on characteristics listed in item 5).</w:t>
            </w:r>
          </w:p>
        </w:tc>
        <w:tc>
          <w:tcPr>
            <w:tcW w:w="3117" w:type="dxa"/>
          </w:tcPr>
          <w:p w:rsidR="006B0C15" w:rsidRPr="00B9015B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Main Text: Methods (Limitations)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E7E6E6" w:themeFill="background2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or data inputs that contribute to the analysis but were not </w:t>
            </w:r>
            <w:proofErr w:type="spellStart"/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thes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d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s part of the study: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E7E6E6" w:themeFill="background2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r all data inputs: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all data inputs in a file format from which data can be efficiently extracted (</w:t>
            </w: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GHDx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k will be provided for publication</w:t>
            </w:r>
          </w:p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spacing w:before="40" w:after="240"/>
              <w:contextualSpacing/>
              <w:rPr>
                <w:rFonts w:ascii="Times New Roman" w:eastAsia="Times New Roman" w:hAnsi="Times New Roman" w:cs="Times New Roman"/>
                <w:noProof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Methods; Supplementary Information 5.0 Boos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ress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ree Methodology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spacing w:before="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Methods (Statistical Analysis); Supplementary Information 2.0 Occurrence Database 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Main Text: Methods (Statistical Analysis)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3117" w:type="dxa"/>
          </w:tcPr>
          <w:p w:rsidR="006B0C15" w:rsidRDefault="006B0C15" w:rsidP="00BF39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Results; Supplemental Information: 6.0 Supplement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esults</w:t>
            </w:r>
          </w:p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noProof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Methods (Statistical analysis); Supplementary Information: </w:t>
            </w:r>
            <w:hyperlink r:id="rId6">
              <w:r w:rsidRPr="003462A0">
                <w:rPr>
                  <w:rStyle w:val="Hyperlink"/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 xml:space="preserve">5.4 Classifying IUs </w:t>
              </w:r>
              <w:r w:rsidRPr="003462A0">
                <w:rPr>
                  <w:rStyle w:val="Hyperlink"/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lastRenderedPageBreak/>
                <w:t>based on 5 × 5-km grid-cell-level model results</w:t>
              </w:r>
            </w:hyperlink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14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GHDx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k will be provided for publication</w:t>
            </w:r>
          </w:p>
        </w:tc>
      </w:tr>
      <w:tr w:rsidR="006B0C15" w:rsidRPr="00C0533A" w:rsidTr="00BF3948">
        <w:tc>
          <w:tcPr>
            <w:tcW w:w="9350" w:type="dxa"/>
            <w:gridSpan w:val="3"/>
            <w:shd w:val="clear" w:color="auto" w:fill="AEAAAA" w:themeFill="background2" w:themeFillShade="BF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sults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cussion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GHDx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nk will be provided for publication</w:t>
            </w:r>
          </w:p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Report a quantitative measure of the uncertainty of the estimates (</w:t>
            </w:r>
            <w:proofErr w:type="spellStart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, uncertainty intervals)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Text: Research In Context, </w:t>
            </w: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B0C15" w:rsidRPr="00C0533A" w:rsidTr="00BF3948">
        <w:tc>
          <w:tcPr>
            <w:tcW w:w="805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5428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3117" w:type="dxa"/>
          </w:tcPr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>Main Text: Methods (Limitations)</w:t>
            </w:r>
          </w:p>
          <w:p w:rsidR="006B0C15" w:rsidRPr="007C0171" w:rsidRDefault="006B0C15" w:rsidP="00BF3948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2894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3D0CEA" w:rsidRDefault="003D0CEA"/>
    <w:sectPr w:rsidR="003D0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C15"/>
    <w:rsid w:val="003D0CEA"/>
    <w:rsid w:val="006B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87B0E"/>
  <w15:chartTrackingRefBased/>
  <w15:docId w15:val="{B778A1D0-85CA-4909-BC73-86C9FA6D1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C15"/>
  </w:style>
  <w:style w:type="paragraph" w:styleId="Heading1">
    <w:name w:val="heading 1"/>
    <w:basedOn w:val="Normal"/>
    <w:next w:val="Normal"/>
    <w:link w:val="Heading1Char"/>
    <w:uiPriority w:val="9"/>
    <w:qFormat/>
    <w:rsid w:val="006B0C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0C15"/>
    <w:rPr>
      <w:color w:val="0563C1"/>
      <w:u w:val="single"/>
    </w:rPr>
  </w:style>
  <w:style w:type="paragraph" w:customStyle="1" w:styleId="TablesTOC">
    <w:name w:val="TablesTOC"/>
    <w:basedOn w:val="Heading1"/>
    <w:link w:val="TablesTOCChar"/>
    <w:qFormat/>
    <w:rsid w:val="006B0C15"/>
    <w:pPr>
      <w:spacing w:line="240" w:lineRule="auto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TablesTOCChar">
    <w:name w:val="TablesTOC Char"/>
    <w:basedOn w:val="Heading1Char"/>
    <w:link w:val="TablesTOC"/>
    <w:rsid w:val="006B0C15"/>
    <w:rPr>
      <w:rFonts w:ascii="Times New Roman" w:eastAsiaTheme="majorEastAsia" w:hAnsi="Times New Roman" w:cs="Times New Roman"/>
      <w:color w:val="2E74B5" w:themeColor="accent1" w:themeShade="B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B0C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bookmark://_Toc26791615" TargetMode="External"/><Relationship Id="rId5" Type="http://schemas.openxmlformats.org/officeDocument/2006/relationships/hyperlink" Target="bookmark://_Toc26791585" TargetMode="External"/><Relationship Id="rId4" Type="http://schemas.openxmlformats.org/officeDocument/2006/relationships/hyperlink" Target="bookmark://_Toc267916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. Cromwell</dc:creator>
  <cp:keywords/>
  <dc:description/>
  <cp:lastModifiedBy>Elizabeth A. Cromwell</cp:lastModifiedBy>
  <cp:revision>1</cp:revision>
  <dcterms:created xsi:type="dcterms:W3CDTF">2020-10-09T19:00:00Z</dcterms:created>
  <dcterms:modified xsi:type="dcterms:W3CDTF">2020-10-09T19:01:00Z</dcterms:modified>
</cp:coreProperties>
</file>